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b/>
        </w:rPr>
        <w:t xml:space="preserve">Supplemental Table S2. </w:t>
      </w:r>
      <w:r>
        <w:rPr/>
        <w:t>miRNA changes in response to MD~E expression in RD cells.</w:t>
      </w:r>
    </w:p>
    <w:p>
      <w:pPr>
        <w:pStyle w:val="Normal"/>
        <w:ind w:left="-360" w:hanging="0"/>
        <w:rPr/>
      </w:pPr>
      <w:r>
        <w:rPr/>
      </w:r>
    </w:p>
    <w:tbl>
      <w:tblPr>
        <w:tblW w:w="88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850"/>
        <w:gridCol w:w="1350"/>
      </w:tblGrid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RNA ID</w:t>
            </w:r>
            <w:r>
              <w:rPr>
                <w:rFonts w:cs="Lucida Grande" w:ascii="Lucida Grande" w:hAnsi="Lucida Grande"/>
                <w:b/>
                <w:color w:val="000000"/>
              </w:rPr>
              <w:t>§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C (log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)*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2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Replicate #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206, mmu-miR-206, rno-miR-206, dre-miR-206, gga-miR-206, mdo-miR-206, mne-miR-206, ppy-miR-206, xtr-miR-20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5; 1.322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663     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l-miR-133a, ppy-miR-133a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5; 1.0385; 1.000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133a-133b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2; 1.015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-miR-243     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1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199a*, mmu-miR-199a*, bta-miR-199a*, dre-miR-199*, gga-miR-199*, xtr-miR-199a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143      </w:t>
            </w:r>
          </w:p>
        </w:tc>
        <w:tc>
          <w:tcPr>
            <w:tcW w:w="1350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5</w:t>
            </w:r>
          </w:p>
        </w:tc>
      </w:tr>
      <w:tr>
        <w:trPr>
          <w:trHeight w:val="52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Replicate #2</w:t>
            </w:r>
          </w:p>
        </w:tc>
        <w:tc>
          <w:tcPr>
            <w:tcW w:w="58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206, mmu-miR-206, rno-miR-206, dre-miR-206, gga-miR-206, mdo-miR-206, mne-miR-206, ppy-miR-206, xtr-miR-206</w:t>
            </w:r>
          </w:p>
        </w:tc>
        <w:tc>
          <w:tcPr>
            <w:tcW w:w="1350" w:type="dxa"/>
            <w:tcBorders>
              <w:top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1; 1.02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125a, mmu-miR-125a, rno-miR-125a, bta-miR-125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335, mmu-miR-335, rno-miR-33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ghv-miR-M1-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196b, mmu-miR-196b, rno-miR-196b, mdo-miR-196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30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c-miR478a-ptc-miR478b-ptc-miR478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32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me-miR-6,dps-mir-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86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199a*, mmu-miR-199a*, bta-miR-199a*, dre-miR-199*, gga-miR-199*, xtr-miR-199a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0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653       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99b, mmu-miR-99b, rno-miR-99b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225;     -1.13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h-miR160a-, ath-miR160b-, ath-miR160c, gma-miR160, mtr-miR160, osa-miR160a-, osa-miR160b-, osa-miR160c-, osa-miR160d, ptc-miR160a-, ptc-miR160b-, ptc-miR160c-, ptc-miR160d, sbi-miR160d-, sbi-miR160a-, sbi-miR160c-, sbi-miR160b-, sbi-miR160e, zma-miR160a-, zma-miR160c-, zma-miR160d-, zma-miR160b-, zma-miR160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8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br-miR-2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02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a-miR169f-, osa-miR169g, ptc-miR169r, sbi-miR169c-, sbi-miR169d, zma-miR169f-, zma-miR169g-, zma-miR169h</w:t>
            </w:r>
          </w:p>
        </w:tc>
        <w:tc>
          <w:tcPr>
            <w:tcW w:w="1350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36</w:t>
            </w:r>
          </w:p>
        </w:tc>
      </w:tr>
      <w:tr>
        <w:trPr>
          <w:trHeight w:val="52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Replicate #</w:t>
            </w:r>
            <w:ins w:id="0" w:author="Kyle MacQuarrie" w:date="2012-03-07T07:21:00Z">
              <w:r>
                <w:rPr>
                  <w:b/>
                  <w:bCs/>
                </w:rPr>
                <w:t>1; Experimental Repeat #2</w:t>
              </w:r>
            </w:ins>
          </w:p>
        </w:tc>
        <w:tc>
          <w:tcPr>
            <w:tcW w:w="58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302a, mmu-miR-302</w:t>
            </w:r>
          </w:p>
        </w:tc>
        <w:tc>
          <w:tcPr>
            <w:tcW w:w="1350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a-miR164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206, mmu-miR-206, rno-miR-206, dre-miR-206, gga-miR-206, mdo-miR-206, mne-miR-206, ppy-miR-206, xtr-miR-20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9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204, mmu-miR-204, rno-miR-204, dre-miR-204, fru-miR-204, gga-miR-204-211, ggo-miR-204, mdo-miR-204, mne-miR-204, ppa-miR-204, ppy-miR-204, ptr-miR-204, sla-miR-204, ssc-miR-204, tni-miR-204a, xtr-miR-20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548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-miR-68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376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-miR-5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67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214, mmu-miR-214, rno-miR-214, age-miR-214, bta-miR-214, dre-miR-214, fru-miR-214, ggo-miR-214, mdo-miR-214, mml-miR-214, mne-miR-214, ppa-miR-214, ppy-miR-214, ptr-miR-214, sla-miR-214, ssc-miR-214, tni-miR-214, xtr-miR-214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88;       -1.01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h-miR159a, gma-miR159, ptc-miR159a-, ptc-miR159b-, ptc-miR159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3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-miR-467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8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-miR-8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47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58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5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e-miR-27c, fru-miR-27c, tni-miR-27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1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549</w:t>
            </w:r>
          </w:p>
        </w:tc>
        <w:tc>
          <w:tcPr>
            <w:tcW w:w="1350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</w:tr>
      <w:tr>
        <w:trPr>
          <w:trHeight w:val="52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iological Replicate </w:t>
            </w:r>
            <w:ins w:id="1" w:author="Kyle MacQuarrie" w:date="2012-03-07T07:21:00Z">
              <w:r>
                <w:rPr>
                  <w:b/>
                  <w:bCs/>
                </w:rPr>
                <w:t>#2; Experimental Repeat #2</w:t>
              </w:r>
            </w:ins>
            <w:del w:id="2" w:author="Kyle MacQuarrie" w:date="2012-03-07T07:21:00Z">
              <w:r>
                <w:rPr>
                  <w:b/>
                  <w:bCs/>
                </w:rPr>
                <w:delText>#4</w:delText>
              </w:r>
            </w:del>
          </w:p>
        </w:tc>
        <w:tc>
          <w:tcPr>
            <w:tcW w:w="58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h-miR394a-, ath-miR394b, osa-miR394, ptc-miR394a-, ptc-miR394b, sbi-miR394a-, sbi-miR394b, zma-miR394a-, zma-miR394b</w:t>
            </w:r>
          </w:p>
        </w:tc>
        <w:tc>
          <w:tcPr>
            <w:tcW w:w="1350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a-miR-9c, dme-miR-9c, dps-miR-9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a-miR-206, mmu-miR-206, rno-miR-206, dre-miR-206, gga-miR-206, mdo-miR-206, mne-miR-206, ppy-miR-206, xtr-miR-206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7; 1.205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lcv-miR-rL1-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-miR-243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05; 1.041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-miR-67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3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me-miR-9b, dps-miR-9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0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a-miR-20b, mmu-miR-20b, rno-miR-20b, gga-miR-20bxla-miR-20, xtr-miR-20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1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mv-miR-US25-2-5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67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a-miR441a-, osa-miR441b-, osa-miR441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7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u-miR-291a-5p-291b-5p, rno-miR-291-5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526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Lucida Grande" w:ascii="Lucida Grande" w:hAnsi="Lucida Grande"/>
          <w:b/>
          <w:color w:val="000000"/>
        </w:rPr>
        <w:t>§</w:t>
      </w:r>
      <w:r>
        <w:rPr>
          <w:color w:val="000000"/>
        </w:rPr>
        <w:t>All miRNA names generated from the miRNA expression array are listed, regardless of whether the miRNA sequences are identical amongst species.</w:t>
      </w:r>
    </w:p>
    <w:p>
      <w:pPr>
        <w:pStyle w:val="Normal"/>
        <w:rPr/>
      </w:pPr>
      <w:r>
        <w:rPr>
          <w:color w:val="000000"/>
        </w:rPr>
        <w:t>*All fold-changes (FC) are listed as the log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value in order from most upregulated to most downregulated for a single biological replicate, within the restrictions of FDR &lt;0.05 and |log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fold-change| &gt;1 for each independent biological replicate.  If more than one change was identified for a single miRNA, they are listed individually.</w:t>
      </w:r>
    </w:p>
    <w:p>
      <w:pPr>
        <w:pStyle w:val="Normal"/>
        <w:rPr/>
      </w:pPr>
      <w:r>
        <w:rPr>
          <w:b/>
          <w:color w:val="000000"/>
        </w:rPr>
        <w:t>Bold</w:t>
      </w:r>
      <w:r>
        <w:rPr>
          <w:color w:val="000000"/>
        </w:rPr>
        <w:t xml:space="preserve"> miRNA names indicate those miRNAs found in more than one biological replic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5:26:00Z</dcterms:created>
  <dc:creator>Kyle MacQuarrie</dc:creator>
  <dc:description/>
  <cp:keywords/>
  <dc:language>en-US</dc:language>
  <cp:lastModifiedBy>Kyle MacQuarrie</cp:lastModifiedBy>
  <cp:lastPrinted>2012-03-07T07:23:00Z</cp:lastPrinted>
  <dcterms:modified xsi:type="dcterms:W3CDTF">2012-03-15T15:26:00Z</dcterms:modified>
  <cp:revision>2</cp:revision>
  <dc:subject/>
  <dc:title/>
</cp:coreProperties>
</file>